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AFA" w:rsidRPr="00544A92" w:rsidRDefault="001E5AFA" w:rsidP="001E5AFA">
      <w:pPr>
        <w:rPr>
          <w:rFonts w:ascii="Times New Roman" w:hAnsi="Times New Roman" w:cs="Times New Roman"/>
          <w:b/>
        </w:rPr>
      </w:pPr>
      <w:r w:rsidRPr="00544A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67467" w:rsidRPr="00544A92">
        <w:rPr>
          <w:rFonts w:ascii="Times New Roman" w:hAnsi="Times New Roman" w:cs="Times New Roman"/>
          <w:b/>
          <w:sz w:val="24"/>
          <w:szCs w:val="24"/>
        </w:rPr>
        <w:t>S7</w:t>
      </w:r>
      <w:r w:rsidRPr="00544A92">
        <w:rPr>
          <w:rFonts w:ascii="Times New Roman" w:hAnsi="Times New Roman" w:cs="Times New Roman"/>
          <w:b/>
          <w:sz w:val="24"/>
          <w:szCs w:val="24"/>
        </w:rPr>
        <w:t>:</w:t>
      </w:r>
      <w:r w:rsidRPr="00544A92">
        <w:rPr>
          <w:rFonts w:ascii="Times New Roman" w:hAnsi="Times New Roman" w:cs="Times New Roman"/>
          <w:sz w:val="24"/>
          <w:szCs w:val="24"/>
        </w:rPr>
        <w:t xml:space="preserve"> Growth Media composition</w:t>
      </w: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8"/>
        <w:gridCol w:w="7398"/>
      </w:tblGrid>
      <w:tr w:rsidR="001E5AFA" w:rsidRPr="00544A92" w:rsidTr="00495C21">
        <w:trPr>
          <w:trHeight w:val="317"/>
        </w:trPr>
        <w:tc>
          <w:tcPr>
            <w:tcW w:w="1458" w:type="dxa"/>
            <w:shd w:val="clear" w:color="auto" w:fill="D9D9D9" w:themeFill="background1" w:themeFillShade="D9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Media ID</w:t>
            </w:r>
          </w:p>
        </w:tc>
        <w:tc>
          <w:tcPr>
            <w:tcW w:w="7398" w:type="dxa"/>
            <w:shd w:val="clear" w:color="auto" w:fill="D9D9D9" w:themeFill="background1" w:themeFillShade="D9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Main Components </w:t>
            </w:r>
          </w:p>
        </w:tc>
      </w:tr>
      <w:tr w:rsidR="001E5AFA" w:rsidRPr="00544A92" w:rsidTr="00495C21">
        <w:trPr>
          <w:trHeight w:val="317"/>
        </w:trPr>
        <w:tc>
          <w:tcPr>
            <w:tcW w:w="1458" w:type="dxa"/>
          </w:tcPr>
          <w:p w:rsidR="00BE6263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PD</w:t>
            </w:r>
          </w:p>
        </w:tc>
        <w:tc>
          <w:tcPr>
            <w:tcW w:w="7398" w:type="dxa"/>
          </w:tcPr>
          <w:p w:rsidR="00BE6263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% (w/v) yeast extract, 2% (w/v) peptone, 2% (w/v) dextrose</w:t>
            </w:r>
          </w:p>
        </w:tc>
      </w:tr>
      <w:tr w:rsidR="001E5AFA" w:rsidRPr="00544A92" w:rsidTr="00495C21">
        <w:trPr>
          <w:trHeight w:val="317"/>
        </w:trPr>
        <w:tc>
          <w:tcPr>
            <w:tcW w:w="1458" w:type="dxa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NB</w:t>
            </w:r>
          </w:p>
        </w:tc>
        <w:tc>
          <w:tcPr>
            <w:tcW w:w="7398" w:type="dxa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east Nitrogen Base powder without  ammonium sulfate and amino acids (5 g/L), Dextrose (20 g/L),  N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l (5 g/L), dextrose (20 g/L), CSM (0.79 g/L)</w:t>
            </w:r>
          </w:p>
        </w:tc>
      </w:tr>
      <w:tr w:rsidR="001E5AFA" w:rsidRPr="00544A92" w:rsidTr="00495C21">
        <w:trPr>
          <w:trHeight w:val="317"/>
        </w:trPr>
        <w:tc>
          <w:tcPr>
            <w:tcW w:w="1458" w:type="dxa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+ (sulfur rich)</w:t>
            </w:r>
          </w:p>
        </w:tc>
        <w:tc>
          <w:tcPr>
            <w:tcW w:w="7398" w:type="dxa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l (4 g/L), MgSO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·7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O (0.05 g/L), K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O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3.0 g/L), MgCl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0.4 g/L) dextrose (42 g/L)</w:t>
            </w:r>
          </w:p>
        </w:tc>
      </w:tr>
      <w:tr w:rsidR="001E5AFA" w:rsidRPr="00544A92" w:rsidTr="00495C21">
        <w:trPr>
          <w:trHeight w:val="317"/>
        </w:trPr>
        <w:tc>
          <w:tcPr>
            <w:tcW w:w="1458" w:type="dxa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- (sulfur poor)</w:t>
            </w:r>
          </w:p>
        </w:tc>
        <w:tc>
          <w:tcPr>
            <w:tcW w:w="7398" w:type="dxa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l (4 g/L), MgSO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·7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O (0.005 g/L), K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O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3.0 g/L), MgCl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0.4 g/L) dextrose (42 g/L)</w:t>
            </w:r>
          </w:p>
        </w:tc>
      </w:tr>
      <w:tr w:rsidR="001E5AFA" w:rsidRPr="00544A92" w:rsidTr="00495C21">
        <w:trPr>
          <w:trHeight w:val="317"/>
        </w:trPr>
        <w:tc>
          <w:tcPr>
            <w:tcW w:w="1458" w:type="dxa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NB S+</w:t>
            </w:r>
          </w:p>
        </w:tc>
        <w:tc>
          <w:tcPr>
            <w:tcW w:w="7398" w:type="dxa"/>
          </w:tcPr>
          <w:p w:rsidR="00BE6263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east Nitrogen Base (YNB) powder without ammonium sulfate and amino acids (5 g/L), MgSO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·7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O (0.05 g/L),  dextrose (20 g/L),  N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l (5 g/L)</w:t>
            </w:r>
          </w:p>
        </w:tc>
      </w:tr>
      <w:tr w:rsidR="001E5AFA" w:rsidRPr="00544A92" w:rsidTr="00495C21">
        <w:trPr>
          <w:trHeight w:val="317"/>
        </w:trPr>
        <w:tc>
          <w:tcPr>
            <w:tcW w:w="1458" w:type="dxa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NB S-</w:t>
            </w:r>
          </w:p>
        </w:tc>
        <w:tc>
          <w:tcPr>
            <w:tcW w:w="7398" w:type="dxa"/>
          </w:tcPr>
          <w:p w:rsidR="001E5AFA" w:rsidRPr="00544A92" w:rsidRDefault="001E5AFA" w:rsidP="00495C2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east Nitrogen Base powder without  ammonium sulfate and amino acids (5 g/L), dextrose (20 g/L),  NH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4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l (5 g/L)</w:t>
            </w:r>
          </w:p>
        </w:tc>
      </w:tr>
    </w:tbl>
    <w:p w:rsidR="001E5AFA" w:rsidRPr="00544A92" w:rsidRDefault="001E5AFA" w:rsidP="001E5AFA">
      <w:pPr>
        <w:spacing w:line="240" w:lineRule="auto"/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</w:pPr>
    </w:p>
    <w:p w:rsidR="00996D91" w:rsidRDefault="00996D91">
      <w:pPr>
        <w:rPr>
          <w:lang w:val="en-US"/>
        </w:rPr>
      </w:pPr>
    </w:p>
    <w:sectPr w:rsidR="00996D91" w:rsidSect="00B10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0E3" w:rsidRDefault="003900E3" w:rsidP="006A55D4">
      <w:pPr>
        <w:spacing w:after="0" w:line="240" w:lineRule="auto"/>
      </w:pPr>
      <w:r>
        <w:separator/>
      </w:r>
    </w:p>
  </w:endnote>
  <w:endnote w:type="continuationSeparator" w:id="0">
    <w:p w:rsidR="003900E3" w:rsidRDefault="003900E3" w:rsidP="006A5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0E3" w:rsidRDefault="003900E3" w:rsidP="006A55D4">
      <w:pPr>
        <w:spacing w:after="0" w:line="240" w:lineRule="auto"/>
      </w:pPr>
      <w:r>
        <w:separator/>
      </w:r>
    </w:p>
  </w:footnote>
  <w:footnote w:type="continuationSeparator" w:id="0">
    <w:p w:rsidR="003900E3" w:rsidRDefault="003900E3" w:rsidP="006A5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A55D4"/>
    <w:rsid w:val="00017085"/>
    <w:rsid w:val="00031C97"/>
    <w:rsid w:val="000777F7"/>
    <w:rsid w:val="000F6490"/>
    <w:rsid w:val="00177AAD"/>
    <w:rsid w:val="00187A98"/>
    <w:rsid w:val="001957F4"/>
    <w:rsid w:val="001D0D03"/>
    <w:rsid w:val="001E5AFA"/>
    <w:rsid w:val="001F37B0"/>
    <w:rsid w:val="00223BFD"/>
    <w:rsid w:val="002A7619"/>
    <w:rsid w:val="002B71E0"/>
    <w:rsid w:val="002D2140"/>
    <w:rsid w:val="002D4858"/>
    <w:rsid w:val="002E2155"/>
    <w:rsid w:val="00300C4C"/>
    <w:rsid w:val="003379C5"/>
    <w:rsid w:val="003743F3"/>
    <w:rsid w:val="0039001C"/>
    <w:rsid w:val="003900E3"/>
    <w:rsid w:val="003C74CB"/>
    <w:rsid w:val="003E57B9"/>
    <w:rsid w:val="00454605"/>
    <w:rsid w:val="004856AF"/>
    <w:rsid w:val="0053144D"/>
    <w:rsid w:val="00544A92"/>
    <w:rsid w:val="005A105D"/>
    <w:rsid w:val="00604B8B"/>
    <w:rsid w:val="00605C5C"/>
    <w:rsid w:val="006A55D4"/>
    <w:rsid w:val="006B2359"/>
    <w:rsid w:val="006C5865"/>
    <w:rsid w:val="006D3540"/>
    <w:rsid w:val="006F4CD2"/>
    <w:rsid w:val="0071262D"/>
    <w:rsid w:val="00724A24"/>
    <w:rsid w:val="00767467"/>
    <w:rsid w:val="007A2B2D"/>
    <w:rsid w:val="009400EC"/>
    <w:rsid w:val="00996D91"/>
    <w:rsid w:val="009B6ACA"/>
    <w:rsid w:val="009C2A43"/>
    <w:rsid w:val="009C6F62"/>
    <w:rsid w:val="009E5C15"/>
    <w:rsid w:val="00A06C74"/>
    <w:rsid w:val="00A66A85"/>
    <w:rsid w:val="00B10CEC"/>
    <w:rsid w:val="00B11803"/>
    <w:rsid w:val="00B76E58"/>
    <w:rsid w:val="00BE6263"/>
    <w:rsid w:val="00CA0565"/>
    <w:rsid w:val="00CB0A55"/>
    <w:rsid w:val="00CF2069"/>
    <w:rsid w:val="00D70751"/>
    <w:rsid w:val="00E12DE7"/>
    <w:rsid w:val="00E87688"/>
    <w:rsid w:val="00F06719"/>
    <w:rsid w:val="00F41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CEC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3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3743F3"/>
    <w:pPr>
      <w:keepLines w:val="0"/>
      <w:suppressAutoHyphens/>
      <w:spacing w:after="240" w:line="240" w:lineRule="auto"/>
      <w:outlineLvl w:val="1"/>
    </w:pPr>
    <w:rPr>
      <w:rFonts w:ascii="Times New Roman" w:eastAsia="Times New Roman" w:hAnsi="Times New Roman" w:cs="Arial"/>
      <w:bCs w:val="0"/>
      <w:i/>
      <w:iCs/>
      <w:color w:val="auto"/>
      <w:spacing w:val="-10"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A5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A55D4"/>
    <w:rPr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6A5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A55D4"/>
    <w:rPr>
      <w:lang w:val="en-CA"/>
    </w:rPr>
  </w:style>
  <w:style w:type="paragraph" w:styleId="Caption">
    <w:name w:val="caption"/>
    <w:basedOn w:val="Normal"/>
    <w:next w:val="Normal"/>
    <w:qFormat/>
    <w:rsid w:val="00187A98"/>
    <w:pPr>
      <w:suppressAutoHyphens/>
      <w:spacing w:line="240" w:lineRule="auto"/>
      <w:ind w:firstLine="504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A98"/>
    <w:rPr>
      <w:rFonts w:ascii="Tahoma" w:hAnsi="Tahoma" w:cs="Tahoma"/>
      <w:sz w:val="16"/>
      <w:szCs w:val="16"/>
      <w:lang w:val="en-CA"/>
    </w:rPr>
  </w:style>
  <w:style w:type="paragraph" w:customStyle="1" w:styleId="FigTabcaptionsKB">
    <w:name w:val="Fig_Tab_captions_KB"/>
    <w:qFormat/>
    <w:rsid w:val="003743F3"/>
    <w:pPr>
      <w:spacing w:after="0" w:line="240" w:lineRule="auto"/>
    </w:pPr>
    <w:rPr>
      <w:rFonts w:ascii="Cambria" w:eastAsia="Times New Roman" w:hAnsi="Cambria" w:cs="Times New Roman"/>
      <w:sz w:val="20"/>
      <w:szCs w:val="18"/>
      <w:lang w:val="en-CA"/>
    </w:rPr>
  </w:style>
  <w:style w:type="character" w:customStyle="1" w:styleId="Heading2Char">
    <w:name w:val="Heading 2 Char"/>
    <w:basedOn w:val="DefaultParagraphFont"/>
    <w:link w:val="Heading2"/>
    <w:rsid w:val="003743F3"/>
    <w:rPr>
      <w:rFonts w:ascii="Times New Roman" w:eastAsia="Times New Roman" w:hAnsi="Times New Roman" w:cs="Arial"/>
      <w:b/>
      <w:i/>
      <w:iCs/>
      <w:spacing w:val="-10"/>
      <w:kern w:val="32"/>
      <w:sz w:val="24"/>
      <w:szCs w:val="32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3743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table" w:styleId="TableGrid">
    <w:name w:val="Table Grid"/>
    <w:basedOn w:val="TableNormal"/>
    <w:uiPriority w:val="59"/>
    <w:rsid w:val="001E5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_Asus_Rock!</dc:creator>
  <cp:keywords/>
  <dc:description/>
  <cp:lastModifiedBy>GvdM</cp:lastModifiedBy>
  <cp:revision>3</cp:revision>
  <dcterms:created xsi:type="dcterms:W3CDTF">2013-09-16T17:21:00Z</dcterms:created>
  <dcterms:modified xsi:type="dcterms:W3CDTF">2013-09-16T18:21:00Z</dcterms:modified>
</cp:coreProperties>
</file>